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3864" w:rsidRPr="008D3864" w:rsidRDefault="008D3864" w:rsidP="008D3864">
      <w:pPr>
        <w:rPr>
          <w:rFonts w:ascii="Times New Roman" w:hAnsi="Times New Roman" w:cs="Times New Roman"/>
          <w:b/>
        </w:rPr>
      </w:pPr>
      <w:r w:rsidRPr="008D3864">
        <w:rPr>
          <w:rFonts w:ascii="Times New Roman" w:hAnsi="Times New Roman" w:cs="Times New Roman"/>
          <w:b/>
        </w:rPr>
        <w:t>S3 Table. Search strategy in Global Health database</w:t>
      </w:r>
    </w:p>
    <w:tbl>
      <w:tblPr>
        <w:tblW w:w="1091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9352"/>
        <w:gridCol w:w="997"/>
      </w:tblGrid>
      <w:tr w:rsidR="008D3864" w:rsidRPr="008D3864" w:rsidTr="00666DD5">
        <w:trPr>
          <w:trHeight w:val="300"/>
        </w:trPr>
        <w:tc>
          <w:tcPr>
            <w:tcW w:w="567" w:type="dxa"/>
            <w:shd w:val="clear" w:color="auto" w:fill="auto"/>
            <w:vAlign w:val="center"/>
            <w:hideMark/>
          </w:tcPr>
          <w:p w:rsidR="008D3864" w:rsidRPr="008D3864" w:rsidRDefault="008D3864" w:rsidP="00E56408">
            <w:pPr>
              <w:spacing w:after="0" w:line="240" w:lineRule="auto"/>
              <w:jc w:val="center"/>
              <w:rPr>
                <w:rFonts w:ascii="Times New Roman" w:eastAsia="Times New Roman" w:hAnsi="Times New Roman" w:cs="Times New Roman"/>
                <w:sz w:val="18"/>
                <w:szCs w:val="18"/>
                <w:lang w:eastAsia="en-GB"/>
              </w:rPr>
            </w:pPr>
            <w:r w:rsidRPr="008D3864">
              <w:rPr>
                <w:rFonts w:ascii="Times New Roman" w:eastAsia="Times New Roman" w:hAnsi="Times New Roman" w:cs="Times New Roman"/>
                <w:sz w:val="18"/>
                <w:szCs w:val="18"/>
                <w:lang w:eastAsia="en-GB"/>
              </w:rPr>
              <w:t>No.</w:t>
            </w:r>
          </w:p>
        </w:tc>
        <w:tc>
          <w:tcPr>
            <w:tcW w:w="9352" w:type="dxa"/>
            <w:shd w:val="clear" w:color="auto" w:fill="auto"/>
            <w:vAlign w:val="center"/>
            <w:hideMark/>
          </w:tcPr>
          <w:p w:rsidR="008D3864" w:rsidRPr="008D3864" w:rsidRDefault="008D3864" w:rsidP="00E56408">
            <w:pPr>
              <w:spacing w:after="0" w:line="240" w:lineRule="auto"/>
              <w:jc w:val="center"/>
              <w:rPr>
                <w:rFonts w:ascii="Times New Roman" w:eastAsia="Times New Roman" w:hAnsi="Times New Roman" w:cs="Times New Roman"/>
                <w:b/>
                <w:bCs/>
                <w:color w:val="000000"/>
                <w:sz w:val="18"/>
                <w:szCs w:val="18"/>
                <w:lang w:eastAsia="en-GB"/>
              </w:rPr>
            </w:pPr>
            <w:r w:rsidRPr="008D3864">
              <w:rPr>
                <w:rFonts w:ascii="Times New Roman" w:eastAsia="Times New Roman" w:hAnsi="Times New Roman" w:cs="Times New Roman"/>
                <w:b/>
                <w:bCs/>
                <w:color w:val="000000"/>
                <w:sz w:val="18"/>
                <w:szCs w:val="18"/>
                <w:lang w:eastAsia="en-GB"/>
              </w:rPr>
              <w:t>Searches</w:t>
            </w:r>
          </w:p>
        </w:tc>
        <w:tc>
          <w:tcPr>
            <w:tcW w:w="997" w:type="dxa"/>
            <w:shd w:val="clear" w:color="auto" w:fill="auto"/>
            <w:vAlign w:val="center"/>
            <w:hideMark/>
          </w:tcPr>
          <w:p w:rsidR="008D3864" w:rsidRPr="008D3864" w:rsidRDefault="008D3864" w:rsidP="00E56408">
            <w:pPr>
              <w:spacing w:after="0" w:line="240" w:lineRule="auto"/>
              <w:jc w:val="center"/>
              <w:rPr>
                <w:rFonts w:ascii="Times New Roman" w:eastAsia="Times New Roman" w:hAnsi="Times New Roman" w:cs="Times New Roman"/>
                <w:b/>
                <w:bCs/>
                <w:color w:val="000000"/>
                <w:sz w:val="18"/>
                <w:szCs w:val="18"/>
                <w:lang w:eastAsia="en-GB"/>
              </w:rPr>
            </w:pPr>
            <w:r w:rsidRPr="008D3864">
              <w:rPr>
                <w:rFonts w:ascii="Times New Roman" w:eastAsia="Times New Roman" w:hAnsi="Times New Roman" w:cs="Times New Roman"/>
                <w:b/>
                <w:bCs/>
                <w:color w:val="000000"/>
                <w:sz w:val="18"/>
                <w:szCs w:val="18"/>
                <w:lang w:eastAsia="en-GB"/>
              </w:rPr>
              <w:t>Results</w:t>
            </w:r>
          </w:p>
        </w:tc>
      </w:tr>
      <w:tr w:rsidR="008D3864" w:rsidRPr="008D3864" w:rsidTr="00666DD5">
        <w:trPr>
          <w:trHeight w:val="192"/>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Rift Val</w:t>
            </w:r>
            <w:bookmarkStart w:id="0" w:name="_GoBack"/>
            <w:bookmarkEnd w:id="0"/>
            <w:r w:rsidRPr="008D3864">
              <w:rPr>
                <w:rFonts w:ascii="Times New Roman" w:eastAsia="Times New Roman" w:hAnsi="Times New Roman" w:cs="Times New Roman"/>
                <w:color w:val="000000"/>
                <w:sz w:val="18"/>
                <w:szCs w:val="18"/>
                <w:lang w:eastAsia="en-GB"/>
              </w:rPr>
              <w:t xml:space="preserve">ley fever.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16</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unyaviridae.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566</w:t>
            </w:r>
          </w:p>
        </w:tc>
      </w:tr>
      <w:tr w:rsidR="008D3864" w:rsidRPr="008D3864" w:rsidTr="00666DD5">
        <w:trPr>
          <w:trHeight w:val="56"/>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Phlebovirus.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26</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Rift Valley fever/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81</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unyavirida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057</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 or 2 or 3 or 4 or 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211</w:t>
            </w:r>
          </w:p>
        </w:tc>
      </w:tr>
      <w:tr w:rsidR="008D3864" w:rsidRPr="008D3864" w:rsidTr="00666DD5">
        <w:trPr>
          <w:trHeight w:val="53"/>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linical adj1 (manifestation* or feature* or presentation*)).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1839</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ign* or symptom* or morbidity or mortality or death or sequelae).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44605</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mplication* or long term complication* or long-term complication*) adj3 (liver or hepatic or abdominal or eye or visual or ocular or h?ematolog* or h?emorrhag* or bleeding or coagulation or clotting or cardiovascular or blood or brain or central nervous system or encephaliti*)).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571</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abortion or miscarriage or pregnancy loss).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326</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laboratory abnormalities or full blood count or FBC or complete blood count or CBC or leuco* or neutrop* or lympho* or eosinop* or basop* or monocyt* or haemoglobin or haematocrit or platelets or prothrombin time).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41357</w:t>
            </w:r>
          </w:p>
        </w:tc>
      </w:tr>
      <w:tr w:rsidR="008D3864" w:rsidRPr="008D3864" w:rsidTr="00666DD5">
        <w:trPr>
          <w:trHeight w:val="259"/>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liver function tests or LFTs or bilirubin or aspartate aminotransferase or AST or serum glutamic oxaloacetic transaminase or SGOT or alanine aminotransferase or ALT or serum glutamic pyruvic transaminase or SGPT or alkaline phosphatase or ALP or gamma-glutamyl transpeptidase or GGT or albumin or total protein).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8014</w:t>
            </w:r>
          </w:p>
        </w:tc>
      </w:tr>
      <w:tr w:rsidR="008D3864" w:rsidRPr="008D3864" w:rsidTr="00666DD5">
        <w:trPr>
          <w:trHeight w:val="157"/>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renal function tests or RFTs or creatinine or serum creatinine or urea or blood urea nitrogen or BUN or glomerular filtration rate or GFR).mp. [mp=abstract, title, original title, broad terms, heading words, identifiers, cabicod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3715</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7 or 8 or 9 or 10 or 11 or 12 or 1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35038</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Afric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5046</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Africa south of the Sahara or Sub-Saharan Africa or Central Africa or East* Africa or Southern Africa or West* Africa or North* Afric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24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5 or 1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859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Angol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3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Angol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9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8 or 1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2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Alger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64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Alger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2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1 or 2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86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eni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5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enin or Dahomey).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8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4 or 2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9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otswan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1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otswan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9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7 or 2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1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urkina Faso/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4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urkina Faso or Burkina Fasso or Upper Volt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0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30 or 3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11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urundi/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8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urundi.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3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33 or 3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0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ameroo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18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ameroo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92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36 or 3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72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ape Verd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1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ape Verde.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2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39 or 4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4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entral African Republic/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9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entral African Republic.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1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Ubangi-Shari.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42 or 43 or 4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4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had/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1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had.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4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46 or 4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0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omoro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moro Islands or Iles Comores or Mayotte).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49 or 5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8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lastRenderedPageBreak/>
              <w:t>5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ongo/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6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ngo.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42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ngo- Brazzaville.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52 or 53 or 5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91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Cote d'Ivoir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58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te d'Ivoire or Ivory Coast).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51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56 or 5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0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Congo Democratic Republic.gl.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98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Democratic Republic of Congo or Belgian Congo or Zaire or Congo-Kinshas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59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59 or 6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67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Djibouti/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4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Djibouti.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62 or 6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9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Egypt/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63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gypt.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61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65 or 6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50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Guine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8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Guinea not (Guinea pig or Guinea fowl or Guinea worm or Guinea grass or Papua New Guine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71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68 or 6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87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Equatorial Guine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1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quatorial Guine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8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71 or 7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0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Eritre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7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ritre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4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74 or 7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3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Ethiop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84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thiop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81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77 or 7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27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Gabo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0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Gabon or Gabonese Republic).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1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80 or 8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6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Gamb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92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Gambia or The Gamb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3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83 or 8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28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Ghan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87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Ghana or Gold Coast).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33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86 or 8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50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Guinea-Bissau/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9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Guinea-Bissau or Portuguese Guine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7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89 or 9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8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Keny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66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Keny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98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92 or 9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52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Lesotho/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0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Lesotho or Basutoland).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0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95 or 9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6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Liber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3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Liber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0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98 or 9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5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Liby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0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Liby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4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01 or 10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9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adagascar/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84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adagascar or Malagasy Republic).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83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04 or 10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19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alawi/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17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alawi or Nyasaland).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73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07 or 10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40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ali/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12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ali.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10 or 11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9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auritan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2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auritan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8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13 or 11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3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auritiu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5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auritius.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3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lastRenderedPageBreak/>
              <w:t>11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16 or 11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orocco/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99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orocco.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8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19 or 12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33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ozambiqu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2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Mozambique or Portuguese East Afric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1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22 or 12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0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Namib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5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Namibia or Kalahari).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3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25 or 12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0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Niger/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9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Niger.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38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28 or 12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56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Niger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51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Niger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47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31 or 13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468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Rwand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6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Rwanda or Ruand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6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34 or 13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55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ao Tome and Princip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ao Tome and Principe".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1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37 or 13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3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enegal/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42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enegal.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47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40 or 14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07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eychell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eychelles.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43 or 14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8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ierra Leon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5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ierra Leone.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6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46 or 14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35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omal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8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omal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1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49 or 15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0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outh Afric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191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outh Afric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27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52 or 15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01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outh Suda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2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outh Suda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55 or 15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uda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81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uda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7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58 or 15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87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waziland/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9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waziland.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9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61 or 16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5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Tanzan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30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Tanzan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43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Tanganyika or Zanzibar).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49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64 or 165 or 16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88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Togo/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6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Togo or Togolese Republic).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1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68 or 16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Tunis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51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Tunis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04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71 or 17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81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Ugand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17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Ugand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44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74 or 17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85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Western Sahar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Western Sahar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7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77 or 17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Zamb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12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Zambia or Northern Rhodes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59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80 or 18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35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Zimbabwe/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51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lastRenderedPageBreak/>
              <w:t>18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Zimbabwe or Rhodes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17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83 or 18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88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Middle East/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336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Arabian Peninsul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4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86 or 18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354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Saudi Arabia/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78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Saudi Arabia.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61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89 or 190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96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Jorda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06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Jorda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356</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92 or 193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94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Ira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659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Ira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810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95 or 196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796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Iraq/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47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Iraq.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50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98 or 19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96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Kuwait/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91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Kuwait.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9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01 or 202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4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Bahrai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4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Bahrai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460</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04 or 205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57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Qatar/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78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Qatar.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645</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0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07 or 20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828</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United Arab Emirates/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73</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1</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United Arab Emirates.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99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2</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10 or 211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42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3</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Oma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81</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4</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Oma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077</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5</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13 or 214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369</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6</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exp Yemen/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654</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7</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Yemen.ti,ab.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522</w:t>
            </w:r>
          </w:p>
        </w:tc>
      </w:tr>
      <w:tr w:rsidR="008D3864" w:rsidRPr="008D3864" w:rsidTr="00666DD5">
        <w:trPr>
          <w:trHeight w:val="17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8</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216 or 217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827</w:t>
            </w:r>
          </w:p>
        </w:tc>
      </w:tr>
      <w:tr w:rsidR="008D3864" w:rsidRPr="008D3864" w:rsidTr="00666DD5">
        <w:trPr>
          <w:trHeight w:val="281"/>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19</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17 or 20 or 23 or 26 or 29 or 32 or 35 or 38 or 41 or 45 or 48 or 51 or 55 or 58 or 61 or 64 or 67 or 70 or 73 or 76 or 79 or 82 or 85 or 88 or 91 or 94 or 97 or 100 or 103 or 106 or 109 or 112 or 115 or 118 or 121 or 124 or 127 or 130 or 133 or 136 or 139 or 142 or 145 or 148 or 151 or 154 or 157 or 160 or 163 or 167 or 170 or 173 or 176 or 179 or 182 or 185 or 188 or 191 or 194 or 197 or 200 or 203 or 206 or 209 or 212 or 215 or 218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367341</w:t>
            </w:r>
          </w:p>
        </w:tc>
      </w:tr>
      <w:tr w:rsidR="008D3864" w:rsidRPr="008D3864" w:rsidTr="00666DD5">
        <w:trPr>
          <w:trHeight w:val="50"/>
        </w:trPr>
        <w:tc>
          <w:tcPr>
            <w:tcW w:w="56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220</w:t>
            </w:r>
          </w:p>
        </w:tc>
        <w:tc>
          <w:tcPr>
            <w:tcW w:w="9352" w:type="dxa"/>
            <w:shd w:val="clear" w:color="auto" w:fill="auto"/>
            <w:vAlign w:val="center"/>
            <w:hideMark/>
          </w:tcPr>
          <w:p w:rsidR="008D3864" w:rsidRPr="008D3864" w:rsidRDefault="008D3864" w:rsidP="00E56408">
            <w:pPr>
              <w:spacing w:after="0" w:line="240" w:lineRule="auto"/>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 xml:space="preserve">6 and 14 and 219 </w:t>
            </w:r>
          </w:p>
        </w:tc>
        <w:tc>
          <w:tcPr>
            <w:tcW w:w="997" w:type="dxa"/>
            <w:shd w:val="clear" w:color="auto" w:fill="auto"/>
            <w:vAlign w:val="center"/>
            <w:hideMark/>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r w:rsidRPr="008D3864">
              <w:rPr>
                <w:rFonts w:ascii="Times New Roman" w:eastAsia="Times New Roman" w:hAnsi="Times New Roman" w:cs="Times New Roman"/>
                <w:color w:val="000000"/>
                <w:sz w:val="18"/>
                <w:szCs w:val="18"/>
                <w:lang w:eastAsia="en-GB"/>
              </w:rPr>
              <w:t>1258</w:t>
            </w:r>
          </w:p>
        </w:tc>
      </w:tr>
      <w:tr w:rsidR="008D3864" w:rsidRPr="008D3864" w:rsidTr="00666DD5">
        <w:trPr>
          <w:trHeight w:val="50"/>
        </w:trPr>
        <w:tc>
          <w:tcPr>
            <w:tcW w:w="567" w:type="dxa"/>
            <w:shd w:val="clear" w:color="auto" w:fill="auto"/>
            <w:vAlign w:val="center"/>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p>
        </w:tc>
        <w:tc>
          <w:tcPr>
            <w:tcW w:w="9352" w:type="dxa"/>
            <w:shd w:val="clear" w:color="auto" w:fill="auto"/>
            <w:vAlign w:val="center"/>
          </w:tcPr>
          <w:p w:rsidR="008D3864" w:rsidRPr="008D3864" w:rsidRDefault="008D3864" w:rsidP="00E56408">
            <w:pPr>
              <w:spacing w:after="0" w:line="240" w:lineRule="auto"/>
              <w:rPr>
                <w:rFonts w:ascii="Times New Roman" w:eastAsia="Times New Roman" w:hAnsi="Times New Roman" w:cs="Times New Roman"/>
                <w:b/>
                <w:color w:val="000000"/>
                <w:sz w:val="18"/>
                <w:szCs w:val="18"/>
                <w:lang w:eastAsia="en-GB"/>
              </w:rPr>
            </w:pPr>
            <w:r w:rsidRPr="008D3864">
              <w:rPr>
                <w:rFonts w:ascii="Times New Roman" w:eastAsia="Times New Roman" w:hAnsi="Times New Roman" w:cs="Times New Roman"/>
                <w:b/>
                <w:sz w:val="18"/>
                <w:szCs w:val="18"/>
                <w:lang w:eastAsia="en-GB"/>
              </w:rPr>
              <w:t>Search done on 15th October 2019</w:t>
            </w:r>
          </w:p>
        </w:tc>
        <w:tc>
          <w:tcPr>
            <w:tcW w:w="997" w:type="dxa"/>
            <w:shd w:val="clear" w:color="auto" w:fill="auto"/>
            <w:vAlign w:val="center"/>
          </w:tcPr>
          <w:p w:rsidR="008D3864" w:rsidRPr="008D3864" w:rsidRDefault="008D3864" w:rsidP="00E56408">
            <w:pPr>
              <w:spacing w:after="0" w:line="240" w:lineRule="auto"/>
              <w:jc w:val="right"/>
              <w:rPr>
                <w:rFonts w:ascii="Times New Roman" w:eastAsia="Times New Roman" w:hAnsi="Times New Roman" w:cs="Times New Roman"/>
                <w:color w:val="000000"/>
                <w:sz w:val="18"/>
                <w:szCs w:val="18"/>
                <w:lang w:eastAsia="en-GB"/>
              </w:rPr>
            </w:pPr>
          </w:p>
        </w:tc>
      </w:tr>
    </w:tbl>
    <w:p w:rsidR="008D3864" w:rsidRDefault="008D3864" w:rsidP="008D3864"/>
    <w:p w:rsidR="002C1032" w:rsidRDefault="002C1032"/>
    <w:sectPr w:rsidR="002C1032" w:rsidSect="00666DD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864"/>
    <w:rsid w:val="002C1032"/>
    <w:rsid w:val="00666DD5"/>
    <w:rsid w:val="008D3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6B809A-A9AA-4BC0-B846-C3BDFC81F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273</Words>
  <Characters>7257</Characters>
  <Application>Microsoft Office Word</Application>
  <DocSecurity>0</DocSecurity>
  <Lines>60</Lines>
  <Paragraphs>17</Paragraphs>
  <ScaleCrop>false</ScaleCrop>
  <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2</cp:revision>
  <dcterms:created xsi:type="dcterms:W3CDTF">2021-05-03T13:11:00Z</dcterms:created>
  <dcterms:modified xsi:type="dcterms:W3CDTF">2021-05-04T07:27:00Z</dcterms:modified>
</cp:coreProperties>
</file>